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682"/>
      </w:tblGrid>
      <w:tr w:rsidR="00D8602F" w:rsidRPr="008469D3" w14:paraId="26D2DAD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8FDE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F2F6B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93171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8EC73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216FC1D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34F9E4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22896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E14B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D008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A224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24EA3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44AEF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6F1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22D1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BD571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4175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FCDE6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37F5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CC76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EEF3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78B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B0EF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5D05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01E842" w14:textId="1A57C0DB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141C8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CD0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2EE6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4895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941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0E58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AF679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B999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2FAC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B55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EA9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FA3AA" w14:textId="761D635E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B083D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8F3F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8489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9F29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FA28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E7788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C6FCD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1AB3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52D9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7E3B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CCBD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84F9CB" w14:textId="6B6F783F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F6A8B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35BD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A58E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59AE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1AB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9994A" w14:textId="751A8919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E11B2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7072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D925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90DF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D80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E1374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FA58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BC5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BB2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EBAF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6A9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6327CA" w14:textId="2D7BCB17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3BE98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2625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E33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8AC7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1B6D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3260F7" w14:textId="21D18E0E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7879F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F7FB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D16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F92B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15BE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425A1A" w14:textId="5825F49A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6FE8DC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051F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E2E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913B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9D8C1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14E76A" w14:textId="22BF947E" w:rsidR="00D8602F" w:rsidRPr="008469D3" w:rsidRDefault="0036462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/7</w:t>
            </w:r>
          </w:p>
        </w:tc>
      </w:tr>
      <w:tr w:rsidR="00D8602F" w:rsidRPr="008469D3" w14:paraId="0D42C6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929F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EE9A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833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F0DC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491F4E" w14:textId="766898AB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602E8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CED4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AD4B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3A74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291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223974" w14:textId="6170953A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/8</w:t>
            </w:r>
            <w:r w:rsidR="00766BA0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supplemental appendix – supplementary material </w:t>
            </w:r>
            <w:r w:rsidR="00E903BC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0BEEE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06E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DD41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410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6CC3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48A6B" w14:textId="264C0AE4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/8</w:t>
            </w:r>
            <w:r w:rsidR="00766BA0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supplemental appendix – supplementary material </w:t>
            </w:r>
            <w:r w:rsidR="00E903BC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CDE30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1B2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A92E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5BC7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F35C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1F9D31" w14:textId="17CFA80C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B306C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EFC9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029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5D44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2611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809DBE" w14:textId="23FE329E" w:rsidR="00D8602F" w:rsidRPr="008469D3" w:rsidRDefault="0036462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/8</w:t>
            </w:r>
            <w:r w:rsidR="00766BA0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supplemental appendix – supplementary material </w:t>
            </w:r>
            <w:r w:rsidR="00E903BC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5C804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D061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3825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021D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7E9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274D29" w14:textId="1C3E817B" w:rsidR="00D8602F" w:rsidRPr="008469D3" w:rsidRDefault="0036462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/8</w:t>
            </w:r>
            <w:r w:rsidR="00766BA0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supplemental appendix – supplementary material </w:t>
            </w:r>
            <w:r w:rsidR="00E903BC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4DE13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7C3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EEEF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5C44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AEB1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80395" w14:textId="5462830A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9821D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9125C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62BA4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91FD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BAF0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B421D2" w14:textId="4D83769F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4C2C04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BC2B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EC80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455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5B45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EBE6C" w14:textId="4415CFA8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/9</w:t>
            </w:r>
          </w:p>
        </w:tc>
      </w:tr>
      <w:tr w:rsidR="00D8602F" w:rsidRPr="008469D3" w14:paraId="11E5DB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B8AF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3881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D82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477A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3546B2" w14:textId="1C8D14EB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766BA0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Figure 1</w:t>
            </w:r>
          </w:p>
        </w:tc>
      </w:tr>
      <w:tr w:rsidR="00D8602F" w:rsidRPr="008469D3" w14:paraId="7FE305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21B5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59B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7226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37D5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10C1AE" w14:textId="1AB9BFE4" w:rsidR="00D8602F" w:rsidRPr="008469D3" w:rsidRDefault="003646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7DFC385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4D6E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9B91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1F48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31BA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CBB570" w14:textId="6DF74995" w:rsidR="00D8602F" w:rsidRPr="008469D3" w:rsidRDefault="0036462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/9</w:t>
            </w:r>
          </w:p>
        </w:tc>
      </w:tr>
      <w:tr w:rsidR="00D8602F" w:rsidRPr="008469D3" w14:paraId="720AC6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0B4E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C41B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72F0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7520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F5347" w14:textId="112D0964" w:rsidR="00D8602F" w:rsidRPr="008469D3" w:rsidRDefault="0036462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065F8F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62729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D2B9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191D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79E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70D8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A213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1F39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EF4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ECED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268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212C01" w14:textId="3274661E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227558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C7A0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72F2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BFF6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6E67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82DD6C" w14:textId="775E2F33" w:rsidR="00D8602F" w:rsidRPr="008469D3" w:rsidRDefault="00E903B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</w:t>
            </w:r>
            <w:r w:rsidR="00766BA0">
              <w:rPr>
                <w:rFonts w:cstheme="minorHAnsi"/>
                <w:color w:val="000000" w:themeColor="text1"/>
                <w:sz w:val="18"/>
              </w:rPr>
              <w:t>able 1</w:t>
            </w:r>
          </w:p>
        </w:tc>
      </w:tr>
      <w:tr w:rsidR="00D8602F" w:rsidRPr="008469D3" w14:paraId="5C53B3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A49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1D5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790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ECD5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90724" w14:textId="7490B177" w:rsidR="00D8602F" w:rsidRPr="008469D3" w:rsidRDefault="00E903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2 / </w:t>
            </w:r>
            <w:r w:rsidR="00766BA0">
              <w:rPr>
                <w:rFonts w:cstheme="minorHAnsi"/>
                <w:color w:val="000000" w:themeColor="text1"/>
                <w:sz w:val="18"/>
                <w:lang w:val="en-GB"/>
              </w:rPr>
              <w:t>Figure 2</w:t>
            </w:r>
          </w:p>
        </w:tc>
      </w:tr>
      <w:tr w:rsidR="00D8602F" w:rsidRPr="008469D3" w14:paraId="1F2982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2334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9B25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0409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E0AF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B31B43" w14:textId="03FC7232" w:rsidR="00D8602F" w:rsidRPr="008469D3" w:rsidRDefault="00766BA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54B3E3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F51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6455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2007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D443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2ABD7A" w14:textId="0545132A" w:rsidR="00D8602F" w:rsidRPr="008469D3" w:rsidRDefault="0036462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  <w:r w:rsidR="00E903BC">
              <w:rPr>
                <w:rFonts w:cstheme="minorHAnsi"/>
                <w:sz w:val="18"/>
                <w:lang w:val="en-GB"/>
              </w:rPr>
              <w:t>; only broadly known</w:t>
            </w:r>
          </w:p>
        </w:tc>
      </w:tr>
      <w:tr w:rsidR="00D8602F" w:rsidRPr="008469D3" w14:paraId="13C520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206C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DE1B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E3CC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8B7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190AEF" w14:textId="76235990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pplemental appendix – tables S</w:t>
            </w:r>
            <w:r w:rsidR="0036462A">
              <w:rPr>
                <w:rFonts w:cstheme="minorHAnsi"/>
                <w:color w:val="000000" w:themeColor="text1"/>
                <w:sz w:val="18"/>
              </w:rPr>
              <w:t>2 to S6</w:t>
            </w:r>
          </w:p>
        </w:tc>
      </w:tr>
      <w:tr w:rsidR="00D8602F" w:rsidRPr="008469D3" w14:paraId="724E4A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8953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4546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A744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F424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2DE245" w14:textId="21B9B043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</w:t>
            </w:r>
            <w:r w:rsidR="00E903BC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Figure </w:t>
            </w:r>
            <w:r w:rsidR="00E903BC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79727D">
              <w:rPr>
                <w:rFonts w:cstheme="minorHAnsi"/>
                <w:color w:val="000000" w:themeColor="text1"/>
                <w:sz w:val="18"/>
                <w:lang w:val="en-GB"/>
              </w:rPr>
              <w:t xml:space="preserve">, 3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&amp; </w:t>
            </w:r>
            <w:r>
              <w:rPr>
                <w:rFonts w:cstheme="minorHAnsi"/>
                <w:color w:val="000000" w:themeColor="text1"/>
                <w:sz w:val="18"/>
              </w:rPr>
              <w:t>Supplem</w:t>
            </w:r>
            <w:r w:rsidR="00E903BC">
              <w:rPr>
                <w:rFonts w:cstheme="minorHAnsi"/>
                <w:color w:val="000000" w:themeColor="text1"/>
                <w:sz w:val="18"/>
              </w:rPr>
              <w:t>e</w:t>
            </w:r>
            <w:r>
              <w:rPr>
                <w:rFonts w:cstheme="minorHAnsi"/>
                <w:color w:val="000000" w:themeColor="text1"/>
                <w:sz w:val="18"/>
              </w:rPr>
              <w:t>nta</w:t>
            </w:r>
            <w:r w:rsidR="00E903BC">
              <w:rPr>
                <w:rFonts w:cstheme="minorHAnsi"/>
                <w:color w:val="000000" w:themeColor="text1"/>
                <w:sz w:val="18"/>
              </w:rPr>
              <w:t>ry</w:t>
            </w:r>
            <w:r>
              <w:rPr>
                <w:rFonts w:cstheme="minorHAnsi"/>
                <w:color w:val="000000" w:themeColor="text1"/>
                <w:sz w:val="18"/>
              </w:rPr>
              <w:t xml:space="preserve"> Figure</w:t>
            </w:r>
            <w:r w:rsidR="0079727D">
              <w:rPr>
                <w:rFonts w:cstheme="minorHAnsi"/>
                <w:color w:val="000000" w:themeColor="text1"/>
                <w:sz w:val="18"/>
              </w:rPr>
              <w:t>s</w:t>
            </w:r>
            <w:r>
              <w:rPr>
                <w:rFonts w:cstheme="minorHAnsi"/>
                <w:color w:val="000000" w:themeColor="text1"/>
                <w:sz w:val="18"/>
              </w:rPr>
              <w:t xml:space="preserve"> </w:t>
            </w:r>
            <w:r w:rsidR="0079727D">
              <w:rPr>
                <w:rFonts w:cstheme="minorHAnsi"/>
                <w:color w:val="000000" w:themeColor="text1"/>
                <w:sz w:val="18"/>
              </w:rPr>
              <w:t>2 to 5</w:t>
            </w:r>
          </w:p>
        </w:tc>
      </w:tr>
      <w:tr w:rsidR="00D8602F" w:rsidRPr="008469D3" w14:paraId="6FC2EE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8299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8EC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C600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1A5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3DA3D4" w14:textId="500A1C65" w:rsidR="00D8602F" w:rsidRPr="008469D3" w:rsidRDefault="00766B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667F88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5319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F72C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696E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BBBA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FB372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4941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9F56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B98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5F9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30F7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A2CAC1" w14:textId="76A8A218" w:rsidR="00D8602F" w:rsidRPr="008469D3" w:rsidRDefault="007972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14:paraId="66460E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6880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27EF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2D18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21A8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4BA6AC" w14:textId="277633E4" w:rsidR="00D8602F" w:rsidRPr="008469D3" w:rsidRDefault="007972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/14</w:t>
            </w:r>
          </w:p>
        </w:tc>
      </w:tr>
      <w:tr w:rsidR="00D8602F" w:rsidRPr="008469D3" w14:paraId="122E42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781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F34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CFFB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E04A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88338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5F139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65E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95F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49DA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AE2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A988C9" w14:textId="1BA43F5F" w:rsidR="00D8602F" w:rsidRPr="008469D3" w:rsidRDefault="000058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394E40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35AD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5273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1735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6262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477A1" w14:textId="4620409A" w:rsidR="00D8602F" w:rsidRPr="008469D3" w:rsidRDefault="0079727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3</w:t>
            </w:r>
          </w:p>
        </w:tc>
      </w:tr>
      <w:tr w:rsidR="00D8602F" w:rsidRPr="008469D3" w14:paraId="264414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0456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36FD3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41FA3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CDD78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7572C1D" w14:textId="4A60F225" w:rsidR="00D8602F" w:rsidRPr="008469D3" w:rsidRDefault="0079727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</w:t>
            </w:r>
            <w:r w:rsidR="00E903BC">
              <w:rPr>
                <w:rFonts w:cstheme="minorHAnsi"/>
                <w:color w:val="000000" w:themeColor="text1"/>
                <w:sz w:val="18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D8602F" w:rsidRPr="005320D9" w14:paraId="2981594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CC0181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83CB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EDC1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A93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64D0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249D65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5B0F5F7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0D8D235" w14:textId="77777777" w:rsidR="00070D8C" w:rsidRDefault="00E22149" w:rsidP="00F31F82">
      <w:pPr>
        <w:pStyle w:val="Kop3"/>
      </w:pPr>
      <w:r>
        <w:t>AIM</w:t>
      </w:r>
      <w:r w:rsidR="00070D8C">
        <w:t xml:space="preserve"> </w:t>
      </w:r>
    </w:p>
    <w:p w14:paraId="09050E0E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1F8D78D" w14:textId="77777777" w:rsidR="00411FEB" w:rsidRDefault="007C5912" w:rsidP="00F31F82">
      <w:pPr>
        <w:pStyle w:val="Kop3"/>
      </w:pPr>
      <w:r>
        <w:t>Explanation</w:t>
      </w:r>
    </w:p>
    <w:p w14:paraId="6271F2FE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883F20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8E81A9C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B518B0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24F0913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D1BD199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F44E786" w14:textId="77777777" w:rsidR="00070D8C" w:rsidRPr="00411FEB" w:rsidRDefault="00070D8C" w:rsidP="00F31F82">
      <w:pPr>
        <w:pStyle w:val="Kop3"/>
      </w:pPr>
      <w:r>
        <w:t>DEVELOPMENT</w:t>
      </w:r>
    </w:p>
    <w:p w14:paraId="0172CCC9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D44FD" w14:textId="77777777" w:rsidR="00056123" w:rsidRDefault="00056123" w:rsidP="00757FD1">
      <w:pPr>
        <w:spacing w:after="0" w:line="240" w:lineRule="auto"/>
      </w:pPr>
      <w:r>
        <w:separator/>
      </w:r>
    </w:p>
  </w:endnote>
  <w:endnote w:type="continuationSeparator" w:id="0">
    <w:p w14:paraId="260015C9" w14:textId="77777777" w:rsidR="00056123" w:rsidRDefault="0005612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FEA54" w14:textId="77777777" w:rsidR="00306D8E" w:rsidRDefault="00306D8E">
    <w:pPr>
      <w:pStyle w:val="Voettekst"/>
    </w:pPr>
    <w:r>
      <w:rPr>
        <w:noProof/>
        <w:lang w:val="en-GB" w:eastAsia="en-GB"/>
      </w:rPr>
      <w:drawing>
        <wp:inline distT="0" distB="0" distL="0" distR="0" wp14:anchorId="4F1055AB" wp14:editId="40B3514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315E0" w14:textId="77777777" w:rsidR="00056123" w:rsidRDefault="00056123" w:rsidP="00757FD1">
      <w:pPr>
        <w:spacing w:after="0" w:line="240" w:lineRule="auto"/>
      </w:pPr>
      <w:r>
        <w:separator/>
      </w:r>
    </w:p>
  </w:footnote>
  <w:footnote w:type="continuationSeparator" w:id="0">
    <w:p w14:paraId="4BC60A49" w14:textId="77777777" w:rsidR="00056123" w:rsidRDefault="0005612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5864"/>
    <w:rsid w:val="0003566E"/>
    <w:rsid w:val="000515D4"/>
    <w:rsid w:val="00051C50"/>
    <w:rsid w:val="00056123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6462A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18A8"/>
    <w:rsid w:val="00555F79"/>
    <w:rsid w:val="005738B6"/>
    <w:rsid w:val="00580FAC"/>
    <w:rsid w:val="00592149"/>
    <w:rsid w:val="005A18FF"/>
    <w:rsid w:val="005D6BF4"/>
    <w:rsid w:val="0060772D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6BA0"/>
    <w:rsid w:val="007844C4"/>
    <w:rsid w:val="0079547A"/>
    <w:rsid w:val="0079584B"/>
    <w:rsid w:val="0079727D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03BC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907A9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DD3A2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1FEB"/>
  </w:style>
  <w:style w:type="paragraph" w:styleId="Kop1">
    <w:name w:val="heading 1"/>
    <w:basedOn w:val="Standaard"/>
    <w:next w:val="Standaard"/>
    <w:link w:val="Kop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Kop2Char">
    <w:name w:val="Kop 2 Char"/>
    <w:basedOn w:val="Standaardalinea-lettertype"/>
    <w:link w:val="Kop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jstalinea">
    <w:name w:val="List Paragraph"/>
    <w:basedOn w:val="Standaard"/>
    <w:uiPriority w:val="34"/>
    <w:qFormat/>
    <w:rsid w:val="00650885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411FEB"/>
    <w:rPr>
      <w:caps/>
      <w:color w:val="1F4D78" w:themeColor="accent1" w:themeShade="7F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6D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6D6C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6D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6D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6D6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7FD1"/>
  </w:style>
  <w:style w:type="paragraph" w:styleId="Voettekst">
    <w:name w:val="footer"/>
    <w:basedOn w:val="Standaard"/>
    <w:link w:val="Voettekst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7FD1"/>
  </w:style>
  <w:style w:type="character" w:customStyle="1" w:styleId="Kop4Char">
    <w:name w:val="Kop 4 Char"/>
    <w:basedOn w:val="Standaardalinea-lettertype"/>
    <w:link w:val="Kop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Zwaar">
    <w:name w:val="Strong"/>
    <w:uiPriority w:val="22"/>
    <w:qFormat/>
    <w:rsid w:val="00411FEB"/>
    <w:rPr>
      <w:b/>
      <w:bCs/>
    </w:rPr>
  </w:style>
  <w:style w:type="character" w:styleId="Nadruk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Geenafstand">
    <w:name w:val="No Spacing"/>
    <w:uiPriority w:val="1"/>
    <w:qFormat/>
    <w:rsid w:val="00411FE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411FEB"/>
    <w:rPr>
      <w:i/>
      <w:iCs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11FEB"/>
    <w:rPr>
      <w:i/>
      <w:iCs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1FEB"/>
    <w:rPr>
      <w:color w:val="5B9BD5" w:themeColor="accent1"/>
      <w:sz w:val="24"/>
      <w:szCs w:val="24"/>
    </w:rPr>
  </w:style>
  <w:style w:type="character" w:styleId="Subtielebenadrukk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evebenadrukk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ieleverwijz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eveverwijz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elvanboek">
    <w:name w:val="Book Title"/>
    <w:uiPriority w:val="33"/>
    <w:qFormat/>
    <w:rsid w:val="00411FEB"/>
    <w:rPr>
      <w:b/>
      <w:bCs/>
      <w:i/>
      <w:iCs/>
      <w:spacing w:val="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411FEB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Standaardtabel"/>
    <w:next w:val="Tabel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213</Words>
  <Characters>6676</Characters>
  <Application>Microsoft Office Word</Application>
  <DocSecurity>0</DocSecurity>
  <Lines>55</Lines>
  <Paragraphs>1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chuit, E. (Ewoud)</cp:lastModifiedBy>
  <cp:revision>3</cp:revision>
  <cp:lastPrinted>2015-10-23T10:20:00Z</cp:lastPrinted>
  <dcterms:created xsi:type="dcterms:W3CDTF">2021-12-08T21:09:00Z</dcterms:created>
  <dcterms:modified xsi:type="dcterms:W3CDTF">2022-03-24T14:34:00Z</dcterms:modified>
</cp:coreProperties>
</file>